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DA0" w:rsidRPr="00893DA0" w:rsidRDefault="00A616CC" w:rsidP="00893DA0">
      <w:pPr>
        <w:pStyle w:val="NormaleWeb"/>
        <w:spacing w:line="480" w:lineRule="auto"/>
        <w:jc w:val="both"/>
        <w:rPr>
          <w:b/>
          <w:sz w:val="22"/>
          <w:lang w:val="en-GB"/>
        </w:rPr>
      </w:pPr>
      <w:r w:rsidRPr="00A616CC">
        <w:rPr>
          <w:lang w:val="en-GB"/>
        </w:rPr>
        <w:fldChar w:fldCharType="begin"/>
      </w:r>
      <w:r w:rsidR="00893DA0">
        <w:rPr>
          <w:lang w:val="en-GB"/>
        </w:rPr>
        <w:instrText>ADDIN RW.BIB</w:instrText>
      </w:r>
      <w:r w:rsidRPr="00A616CC">
        <w:rPr>
          <w:lang w:val="en-GB"/>
        </w:rPr>
        <w:fldChar w:fldCharType="separate"/>
      </w:r>
      <w:r w:rsidR="00893DA0" w:rsidRPr="00893DA0">
        <w:rPr>
          <w:b/>
          <w:sz w:val="22"/>
          <w:lang w:val="en-GB"/>
        </w:rPr>
        <w:t>References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1. Asghari V, Schoots O, van Kats S, Ohara K, Jovanovic V, Guan HC, et al. Dopamine D4 receptor repeat: Analysis of different native and mutant forms of the human and rat genes. Mol Pharmacol 1994; </w:t>
      </w:r>
      <w:r w:rsidRPr="00893DA0">
        <w:rPr>
          <w:b/>
          <w:bCs/>
          <w:sz w:val="22"/>
          <w:lang w:val="en-GB"/>
        </w:rPr>
        <w:t xml:space="preserve">46: </w:t>
      </w:r>
      <w:r w:rsidRPr="00893DA0">
        <w:rPr>
          <w:sz w:val="22"/>
          <w:lang w:val="en-GB"/>
        </w:rPr>
        <w:t>364-73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2. Asghari V, Sanyal S, Buchwaldt S, Paterson A, Jovanovic V, Van Tol HH. Modulation of intracellular cyclic AMP levels by different human dopamine D4 receptor variants. J Neurochem 1995; </w:t>
      </w:r>
      <w:r w:rsidRPr="00893DA0">
        <w:rPr>
          <w:b/>
          <w:bCs/>
          <w:sz w:val="22"/>
          <w:lang w:val="en-GB"/>
        </w:rPr>
        <w:t xml:space="preserve">65: </w:t>
      </w:r>
      <w:r w:rsidRPr="00893DA0">
        <w:rPr>
          <w:sz w:val="22"/>
          <w:lang w:val="en-GB"/>
        </w:rPr>
        <w:t>1157-65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3. Sanyal S, Van Tol HH. Dopamine D4 receptor-mediated inhibition of cyclic adenosine 3',5'-monophosphate production does not affect prolactin regulation. Endocrinology 1997; </w:t>
      </w:r>
      <w:r w:rsidRPr="00893DA0">
        <w:rPr>
          <w:b/>
          <w:bCs/>
          <w:sz w:val="22"/>
          <w:lang w:val="en-GB"/>
        </w:rPr>
        <w:t xml:space="preserve">138: </w:t>
      </w:r>
      <w:r w:rsidRPr="00893DA0">
        <w:rPr>
          <w:sz w:val="22"/>
          <w:lang w:val="en-GB"/>
        </w:rPr>
        <w:t>1871-8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4. Oldenhof J, Vickery R, Anafi M, Oak J, Ray A, Schoots O, et al. SH3 binding domains in the dopamine D4 receptor. Biochemistry 1998; </w:t>
      </w:r>
      <w:r w:rsidRPr="00893DA0">
        <w:rPr>
          <w:b/>
          <w:bCs/>
          <w:sz w:val="22"/>
          <w:lang w:val="en-GB"/>
        </w:rPr>
        <w:t xml:space="preserve">37: </w:t>
      </w:r>
      <w:r w:rsidRPr="00893DA0">
        <w:rPr>
          <w:sz w:val="22"/>
          <w:lang w:val="en-GB"/>
        </w:rPr>
        <w:t>15726-36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5. Jovanovic V, Guan HC, Van Tol HH. Comparative pharmacological and functional analysis of the human dopamine D4.2 and D4.10 receptor variants. Pharmacogenetics 1999; </w:t>
      </w:r>
      <w:r w:rsidRPr="00893DA0">
        <w:rPr>
          <w:b/>
          <w:bCs/>
          <w:sz w:val="22"/>
          <w:lang w:val="en-GB"/>
        </w:rPr>
        <w:t xml:space="preserve">9: </w:t>
      </w:r>
      <w:r w:rsidRPr="00893DA0">
        <w:rPr>
          <w:sz w:val="22"/>
          <w:lang w:val="en-GB"/>
        </w:rPr>
        <w:t>561-8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6. Watts VJ, Vu MN, Wiens BL, Jovanovic V, Van Tol HH, Neve KA. Short- and long-term heterologous sensitization of adenylate cyclase by D4 dopamine receptors. Psychopharmacology (Berl) 1999; </w:t>
      </w:r>
      <w:r w:rsidRPr="00893DA0">
        <w:rPr>
          <w:b/>
          <w:bCs/>
          <w:sz w:val="22"/>
          <w:lang w:val="en-GB"/>
        </w:rPr>
        <w:t xml:space="preserve">141: </w:t>
      </w:r>
      <w:r w:rsidRPr="00893DA0">
        <w:rPr>
          <w:sz w:val="22"/>
          <w:lang w:val="en-GB"/>
        </w:rPr>
        <w:t>83-92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7. Kazmi MA, Snyder LA, Cypess AM, Graber SG, Sakmar TP. Selective reconstitution of human D4 dopamine receptor variants with gi alpha subtypes. Biochemistry 2000; </w:t>
      </w:r>
      <w:r w:rsidRPr="00893DA0">
        <w:rPr>
          <w:b/>
          <w:bCs/>
          <w:sz w:val="22"/>
          <w:lang w:val="en-GB"/>
        </w:rPr>
        <w:t xml:space="preserve">39: </w:t>
      </w:r>
      <w:r w:rsidRPr="00893DA0">
        <w:rPr>
          <w:sz w:val="22"/>
          <w:lang w:val="en-GB"/>
        </w:rPr>
        <w:t>3734-44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8. Gilliland SL, Alper RH. Characterization of dopaminergic compounds at hD2short, hD4.2 and hD4.7 receptors in agonist-stimulated [35S]GTPgammaS binding assays. Naunyn Schmiedebergs Arch Pharmacol 2000; </w:t>
      </w:r>
      <w:r w:rsidRPr="00893DA0">
        <w:rPr>
          <w:b/>
          <w:bCs/>
          <w:sz w:val="22"/>
          <w:lang w:val="en-GB"/>
        </w:rPr>
        <w:t xml:space="preserve">361: </w:t>
      </w:r>
      <w:r w:rsidRPr="00893DA0">
        <w:rPr>
          <w:sz w:val="22"/>
          <w:lang w:val="en-GB"/>
        </w:rPr>
        <w:t>498-504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9. Czermak C, Lehofer M, Liebmann PM, Traynor J. 35S]GTPgammaS binding at the human dopamine D4 receptor variants hD4.2, hD4.4 and hD4.7 following stimulation by dopamine, epinephrine and norepinephrine. Eur J Pharmacol 2006; </w:t>
      </w:r>
      <w:r w:rsidRPr="00893DA0">
        <w:rPr>
          <w:b/>
          <w:bCs/>
          <w:sz w:val="22"/>
          <w:lang w:val="en-GB"/>
        </w:rPr>
        <w:t xml:space="preserve">531: </w:t>
      </w:r>
      <w:r w:rsidRPr="00893DA0">
        <w:rPr>
          <w:sz w:val="22"/>
          <w:lang w:val="en-GB"/>
        </w:rPr>
        <w:t>20-4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lastRenderedPageBreak/>
        <w:t xml:space="preserve">10. Van Craenenbroeck K, Borroto-Escuela DO, Romero-Fernandez W, Skieterska K, Rondou P, Lintermans B, et al. Dopamine D4 receptor oligomerization--contribution to receptor biogenesis. FEBS J 2011; </w:t>
      </w:r>
      <w:r w:rsidRPr="00893DA0">
        <w:rPr>
          <w:b/>
          <w:bCs/>
          <w:sz w:val="22"/>
          <w:lang w:val="en-GB"/>
        </w:rPr>
        <w:t xml:space="preserve">278: </w:t>
      </w:r>
      <w:r w:rsidRPr="00893DA0">
        <w:rPr>
          <w:sz w:val="22"/>
          <w:lang w:val="en-GB"/>
        </w:rPr>
        <w:t>1333-44.</w:t>
      </w:r>
    </w:p>
    <w:p w:rsidR="00893DA0" w:rsidRPr="0076449C" w:rsidRDefault="00893DA0" w:rsidP="00893DA0">
      <w:pPr>
        <w:pStyle w:val="NormaleWeb"/>
        <w:spacing w:line="480" w:lineRule="auto"/>
        <w:jc w:val="both"/>
        <w:rPr>
          <w:sz w:val="22"/>
          <w:lang w:val="fr-FR"/>
        </w:rPr>
      </w:pPr>
      <w:r w:rsidRPr="00893DA0">
        <w:rPr>
          <w:sz w:val="22"/>
          <w:lang w:val="en-GB"/>
        </w:rPr>
        <w:t xml:space="preserve">11. Borroto-Escuela DO, Van Craenenbroeck K, Romero-Fernandez W, Guidolin D, Woods AS, Rivera A, et al. Dopamine D2 and D4 receptor heteromerization and its allosteric receptor-receptor interactions. </w:t>
      </w:r>
      <w:r w:rsidRPr="0076449C">
        <w:rPr>
          <w:sz w:val="22"/>
          <w:lang w:val="fr-FR"/>
        </w:rPr>
        <w:t xml:space="preserve">Biochem Biophys Res Commun 2011; </w:t>
      </w:r>
      <w:r w:rsidRPr="0076449C">
        <w:rPr>
          <w:b/>
          <w:bCs/>
          <w:sz w:val="22"/>
          <w:lang w:val="fr-FR"/>
        </w:rPr>
        <w:t xml:space="preserve">404: </w:t>
      </w:r>
      <w:r w:rsidRPr="0076449C">
        <w:rPr>
          <w:sz w:val="22"/>
          <w:lang w:val="fr-FR"/>
        </w:rPr>
        <w:t>928-34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</w:rPr>
      </w:pPr>
      <w:r w:rsidRPr="0076449C">
        <w:rPr>
          <w:sz w:val="22"/>
          <w:lang w:val="fr-FR"/>
        </w:rPr>
        <w:t xml:space="preserve">12. Sanchez-Soto M, Bonifazi A, Cai NS, Ellenberger MP, Newman AH, Ferre S, et al. </w:t>
      </w:r>
      <w:r w:rsidRPr="00893DA0">
        <w:rPr>
          <w:sz w:val="22"/>
          <w:lang w:val="en-GB"/>
        </w:rPr>
        <w:t xml:space="preserve">Evidence for noncanonical neurotransmitter activation: Norepinephrine as a dopamine D2-like receptor agonist. </w:t>
      </w:r>
      <w:r w:rsidRPr="00893DA0">
        <w:rPr>
          <w:sz w:val="22"/>
        </w:rPr>
        <w:t xml:space="preserve">Mol Pharmacol 2016; </w:t>
      </w:r>
      <w:r w:rsidRPr="00893DA0">
        <w:rPr>
          <w:b/>
          <w:bCs/>
          <w:sz w:val="22"/>
        </w:rPr>
        <w:t xml:space="preserve">89: </w:t>
      </w:r>
      <w:r w:rsidRPr="00893DA0">
        <w:rPr>
          <w:sz w:val="22"/>
        </w:rPr>
        <w:t>457-66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</w:rPr>
        <w:t xml:space="preserve">13. Sanchez-Soto M, Yano H, Cai NS, Casado-Anguera V, Moreno E, Casado V, et al. </w:t>
      </w:r>
      <w:r w:rsidRPr="00893DA0">
        <w:rPr>
          <w:sz w:val="22"/>
          <w:lang w:val="en-GB"/>
        </w:rPr>
        <w:t>Revisiting the functional role of dopamine D4 receptor gene polymorphisms: Heteromerization-dependent gain of function of the D4.7 receptor variant. Mol Neurobiol 2018; 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  <w:lang w:val="en-GB"/>
        </w:rPr>
      </w:pPr>
      <w:r w:rsidRPr="00893DA0">
        <w:rPr>
          <w:sz w:val="22"/>
          <w:lang w:val="en-GB"/>
        </w:rPr>
        <w:t xml:space="preserve">14. Schoots O, Van Tol HH. The human dopamine D4 receptor repeat sequences modulate expression. Pharmacogenomics J 2003; </w:t>
      </w:r>
      <w:r w:rsidRPr="00893DA0">
        <w:rPr>
          <w:b/>
          <w:bCs/>
          <w:sz w:val="22"/>
          <w:lang w:val="en-GB"/>
        </w:rPr>
        <w:t xml:space="preserve">3: </w:t>
      </w:r>
      <w:r w:rsidRPr="00893DA0">
        <w:rPr>
          <w:sz w:val="22"/>
          <w:lang w:val="en-GB"/>
        </w:rPr>
        <w:t>343-8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</w:rPr>
      </w:pPr>
      <w:r w:rsidRPr="00893DA0">
        <w:rPr>
          <w:sz w:val="22"/>
          <w:lang w:val="en-GB"/>
        </w:rPr>
        <w:t xml:space="preserve">15. Van Craenenbroeck K, Clark SD, Cox MJ, Oak JN, Liu F, Van Tol HH. Folding efficiency is rate-limiting in dopamine D4 receptor biogenesis. </w:t>
      </w:r>
      <w:r w:rsidRPr="00893DA0">
        <w:rPr>
          <w:sz w:val="22"/>
        </w:rPr>
        <w:t xml:space="preserve">J Biol Chem 2005; </w:t>
      </w:r>
      <w:r w:rsidRPr="00893DA0">
        <w:rPr>
          <w:b/>
          <w:bCs/>
          <w:sz w:val="22"/>
        </w:rPr>
        <w:t xml:space="preserve">280: </w:t>
      </w:r>
      <w:r w:rsidRPr="00893DA0">
        <w:rPr>
          <w:sz w:val="22"/>
        </w:rPr>
        <w:t>19350-7.</w:t>
      </w:r>
    </w:p>
    <w:p w:rsidR="00893DA0" w:rsidRPr="00893DA0" w:rsidRDefault="00893DA0" w:rsidP="00893DA0">
      <w:pPr>
        <w:pStyle w:val="NormaleWeb"/>
        <w:spacing w:line="480" w:lineRule="auto"/>
        <w:jc w:val="both"/>
        <w:rPr>
          <w:sz w:val="22"/>
        </w:rPr>
      </w:pPr>
      <w:r w:rsidRPr="00893DA0">
        <w:rPr>
          <w:sz w:val="22"/>
        </w:rPr>
        <w:t xml:space="preserve">16. Gonzalez S, Rangel-Barajas C, Peper M, Lorenzo R, Moreno E, Ciruela F, et al. </w:t>
      </w:r>
      <w:r w:rsidRPr="00893DA0">
        <w:rPr>
          <w:sz w:val="22"/>
          <w:lang w:val="en-GB"/>
        </w:rPr>
        <w:t xml:space="preserve">Dopamine D4 receptor, but not the ADHD-associated D4.7 variant, forms functional heteromers with the dopamine D2S receptor in the brain. </w:t>
      </w:r>
      <w:r w:rsidRPr="00893DA0">
        <w:rPr>
          <w:sz w:val="22"/>
        </w:rPr>
        <w:t xml:space="preserve">Mol Psychiatry 2012; </w:t>
      </w:r>
      <w:r w:rsidRPr="00893DA0">
        <w:rPr>
          <w:b/>
          <w:bCs/>
          <w:sz w:val="22"/>
        </w:rPr>
        <w:t xml:space="preserve">17: </w:t>
      </w:r>
      <w:r w:rsidRPr="00893DA0">
        <w:rPr>
          <w:sz w:val="22"/>
        </w:rPr>
        <w:t>650-62.</w:t>
      </w:r>
    </w:p>
    <w:p w:rsidR="00893DA0" w:rsidRPr="0075285B" w:rsidRDefault="00893DA0" w:rsidP="00893DA0">
      <w:pPr>
        <w:jc w:val="both"/>
        <w:rPr>
          <w:rFonts w:ascii="Times New Roman" w:hAnsi="Times New Roman" w:cs="Times New Roman"/>
          <w:lang w:val="en-GB"/>
        </w:rPr>
      </w:pPr>
      <w:r w:rsidRPr="00893DA0">
        <w:rPr>
          <w:rFonts w:ascii="Times New Roman" w:eastAsia="Times New Roman" w:hAnsi="Times New Roman" w:cs="Times New Roman"/>
        </w:rPr>
        <w:t> </w:t>
      </w:r>
      <w:r w:rsidR="00A616CC">
        <w:rPr>
          <w:rFonts w:ascii="Times New Roman" w:hAnsi="Times New Roman" w:cs="Times New Roman"/>
          <w:lang w:val="en-GB"/>
        </w:rPr>
        <w:fldChar w:fldCharType="end"/>
      </w:r>
    </w:p>
    <w:sectPr w:rsidR="00893DA0" w:rsidRPr="0075285B" w:rsidSect="009F1F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5276B"/>
    <w:rsid w:val="00017C26"/>
    <w:rsid w:val="000B2399"/>
    <w:rsid w:val="000D3C49"/>
    <w:rsid w:val="00124261"/>
    <w:rsid w:val="0016432D"/>
    <w:rsid w:val="00196C81"/>
    <w:rsid w:val="001A75C8"/>
    <w:rsid w:val="001B2BCF"/>
    <w:rsid w:val="001D302E"/>
    <w:rsid w:val="001E5A53"/>
    <w:rsid w:val="001F43DE"/>
    <w:rsid w:val="002024AF"/>
    <w:rsid w:val="002341DA"/>
    <w:rsid w:val="00282A94"/>
    <w:rsid w:val="002C2BE5"/>
    <w:rsid w:val="002F6419"/>
    <w:rsid w:val="00313CF7"/>
    <w:rsid w:val="00326A32"/>
    <w:rsid w:val="003436E2"/>
    <w:rsid w:val="0034613A"/>
    <w:rsid w:val="00377413"/>
    <w:rsid w:val="003C5989"/>
    <w:rsid w:val="003D77C3"/>
    <w:rsid w:val="00430418"/>
    <w:rsid w:val="0044703B"/>
    <w:rsid w:val="00452EC3"/>
    <w:rsid w:val="00466FD2"/>
    <w:rsid w:val="004F61B7"/>
    <w:rsid w:val="005232D5"/>
    <w:rsid w:val="005421F2"/>
    <w:rsid w:val="005F7AFA"/>
    <w:rsid w:val="006258C6"/>
    <w:rsid w:val="006533A3"/>
    <w:rsid w:val="0068766D"/>
    <w:rsid w:val="00697884"/>
    <w:rsid w:val="006B6171"/>
    <w:rsid w:val="006B6D05"/>
    <w:rsid w:val="006B7A0F"/>
    <w:rsid w:val="00701E1F"/>
    <w:rsid w:val="007271D8"/>
    <w:rsid w:val="007316C3"/>
    <w:rsid w:val="0075285B"/>
    <w:rsid w:val="0076449C"/>
    <w:rsid w:val="007700FE"/>
    <w:rsid w:val="007746FA"/>
    <w:rsid w:val="007964F2"/>
    <w:rsid w:val="007D7A46"/>
    <w:rsid w:val="007D7F90"/>
    <w:rsid w:val="00866D54"/>
    <w:rsid w:val="00881367"/>
    <w:rsid w:val="00885853"/>
    <w:rsid w:val="00891127"/>
    <w:rsid w:val="00893DA0"/>
    <w:rsid w:val="00897D3E"/>
    <w:rsid w:val="008C0C56"/>
    <w:rsid w:val="00910247"/>
    <w:rsid w:val="00931427"/>
    <w:rsid w:val="0095276B"/>
    <w:rsid w:val="00953A3D"/>
    <w:rsid w:val="00977886"/>
    <w:rsid w:val="00984E91"/>
    <w:rsid w:val="00994EFC"/>
    <w:rsid w:val="009A570F"/>
    <w:rsid w:val="009E481B"/>
    <w:rsid w:val="009F1FC8"/>
    <w:rsid w:val="00A5251C"/>
    <w:rsid w:val="00A616CC"/>
    <w:rsid w:val="00AE5DA4"/>
    <w:rsid w:val="00AF3885"/>
    <w:rsid w:val="00B01A66"/>
    <w:rsid w:val="00B21733"/>
    <w:rsid w:val="00B60E24"/>
    <w:rsid w:val="00B73285"/>
    <w:rsid w:val="00BB392F"/>
    <w:rsid w:val="00BE3295"/>
    <w:rsid w:val="00BF7E34"/>
    <w:rsid w:val="00C0306E"/>
    <w:rsid w:val="00C03CD5"/>
    <w:rsid w:val="00C04C62"/>
    <w:rsid w:val="00C13F2E"/>
    <w:rsid w:val="00CB6064"/>
    <w:rsid w:val="00CF23EC"/>
    <w:rsid w:val="00D03197"/>
    <w:rsid w:val="00D0683D"/>
    <w:rsid w:val="00D0725C"/>
    <w:rsid w:val="00D24176"/>
    <w:rsid w:val="00D377B4"/>
    <w:rsid w:val="00D806AC"/>
    <w:rsid w:val="00D96FDF"/>
    <w:rsid w:val="00E37549"/>
    <w:rsid w:val="00E50090"/>
    <w:rsid w:val="00E60A97"/>
    <w:rsid w:val="00EB3680"/>
    <w:rsid w:val="00EC0E73"/>
    <w:rsid w:val="00EC2761"/>
    <w:rsid w:val="00F11B2D"/>
    <w:rsid w:val="00F404E7"/>
    <w:rsid w:val="00F7003A"/>
    <w:rsid w:val="00FA6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25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93D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A1F590-DA19-41C5-8978-B922B71F1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tia scassellati</cp:lastModifiedBy>
  <cp:revision>3</cp:revision>
  <cp:lastPrinted>2018-11-27T11:05:00Z</cp:lastPrinted>
  <dcterms:created xsi:type="dcterms:W3CDTF">2019-02-14T14:29:00Z</dcterms:created>
  <dcterms:modified xsi:type="dcterms:W3CDTF">2019-02-1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247</vt:lpwstr>
  </property>
  <property fmtid="{D5CDD505-2E9C-101B-9397-08002B2CF9AE}" pid="3" name="WnCSubscriberId">
    <vt:lpwstr>3969</vt:lpwstr>
  </property>
  <property fmtid="{D5CDD505-2E9C-101B-9397-08002B2CF9AE}" pid="4" name="WnCOutputStyleId">
    <vt:lpwstr>1742</vt:lpwstr>
  </property>
  <property fmtid="{D5CDD505-2E9C-101B-9397-08002B2CF9AE}" pid="5" name="RWProductId">
    <vt:lpwstr>WnC</vt:lpwstr>
  </property>
  <property fmtid="{D5CDD505-2E9C-101B-9397-08002B2CF9AE}" pid="6" name="WnC4Folder">
    <vt:lpwstr>Documents///Table 4</vt:lpwstr>
  </property>
</Properties>
</file>